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21CD" w14:textId="25C27029" w:rsidR="00534952" w:rsidRDefault="00613306" w:rsidP="00534952">
      <w:pPr>
        <w:pStyle w:val="Header"/>
      </w:pPr>
      <w:r w:rsidRPr="00613306">
        <w:rPr>
          <w:b/>
          <w:bCs/>
        </w:rPr>
        <w:t>Table</w:t>
      </w:r>
      <w:r w:rsidR="00F97D2F">
        <w:rPr>
          <w:b/>
          <w:bCs/>
        </w:rPr>
        <w:t xml:space="preserve"> A</w:t>
      </w:r>
      <w:r w:rsidRPr="00613306">
        <w:rPr>
          <w:b/>
          <w:bCs/>
        </w:rPr>
        <w:t>.</w:t>
      </w:r>
      <w:r>
        <w:t xml:space="preserve"> Individual data for diagnostic method</w:t>
      </w:r>
      <w:r w:rsidR="00B33BD3">
        <w:t>s</w:t>
      </w:r>
      <w:r>
        <w:t xml:space="preserve"> at each time point. Perfusion happened 2.5wks after 9 months exposure.</w:t>
      </w:r>
      <w:r w:rsidR="00B33BD3">
        <w:t xml:space="preserve"> </w:t>
      </w:r>
      <w:r w:rsidR="00534952">
        <w:t xml:space="preserve">The symbol “/” is to show the missing data. </w:t>
      </w:r>
    </w:p>
    <w:p w14:paraId="73A408B4" w14:textId="77777777" w:rsidR="004C4E0C" w:rsidRDefault="004C4E0C" w:rsidP="00613306">
      <w:pPr>
        <w:pStyle w:val="Header"/>
      </w:pPr>
    </w:p>
    <w:tbl>
      <w:tblPr>
        <w:tblW w:w="13280" w:type="dxa"/>
        <w:tblLook w:val="04A0" w:firstRow="1" w:lastRow="0" w:firstColumn="1" w:lastColumn="0" w:noHBand="0" w:noVBand="1"/>
      </w:tblPr>
      <w:tblGrid>
        <w:gridCol w:w="840"/>
        <w:gridCol w:w="858"/>
        <w:gridCol w:w="858"/>
        <w:gridCol w:w="1660"/>
        <w:gridCol w:w="271"/>
        <w:gridCol w:w="880"/>
        <w:gridCol w:w="880"/>
        <w:gridCol w:w="880"/>
        <w:gridCol w:w="880"/>
        <w:gridCol w:w="880"/>
        <w:gridCol w:w="271"/>
        <w:gridCol w:w="880"/>
        <w:gridCol w:w="880"/>
        <w:gridCol w:w="880"/>
        <w:gridCol w:w="880"/>
        <w:gridCol w:w="880"/>
      </w:tblGrid>
      <w:tr w:rsidR="004C4E0C" w:rsidRPr="004C4E0C" w14:paraId="5733135A" w14:textId="77777777" w:rsidTr="004C4E0C">
        <w:trPr>
          <w:trHeight w:val="320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5365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B7E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Worm counts by Perfusion 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19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BBF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EPG by FEASD months after exposur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496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B74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EPG by qPCR months after exposure</w:t>
            </w:r>
          </w:p>
        </w:tc>
      </w:tr>
      <w:tr w:rsidR="004C4E0C" w:rsidRPr="004C4E0C" w14:paraId="2F5F765E" w14:textId="77777777" w:rsidTr="004C4E0C">
        <w:trPr>
          <w:trHeight w:val="320"/>
        </w:trPr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A3C42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566A4A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Paired (n=34)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DC6FA4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Male (n=34)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57D23D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Worm burden (n=34)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5D4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A0B176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0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42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68E981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6 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36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76CE4E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7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79616C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8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3F4DE9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9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  <w:tc>
          <w:tcPr>
            <w:tcW w:w="1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40BD17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470C70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0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42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5906C3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>6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36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093C8C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7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08960F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8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15AB1B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9      </w:t>
            </w:r>
            <w:proofErr w:type="gramStart"/>
            <w:r w:rsidRPr="004C4E0C"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 w:rsidRPr="004C4E0C"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</w:tr>
      <w:tr w:rsidR="004C4E0C" w:rsidRPr="004C4E0C" w14:paraId="6485CA24" w14:textId="77777777" w:rsidTr="004C4E0C">
        <w:trPr>
          <w:trHeight w:val="340"/>
        </w:trPr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CCE49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2B411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2B93A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8EA17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76A7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C4E0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9E013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61909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B49D4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C48DE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45A6B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D98C1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A14CE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D03DD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A3E1B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D5F5C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02630" w14:textId="77777777" w:rsidR="004C4E0C" w:rsidRPr="004C4E0C" w:rsidRDefault="004C4E0C" w:rsidP="004C4E0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C4E0C" w:rsidRPr="004C4E0C" w14:paraId="4D02C831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49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02B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A91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1F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DE8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A12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4E2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41D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C7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3FA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B5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35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8F5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17E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DF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366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3C5763F3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DC6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57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D0A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132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842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DD9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65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4E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FB3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344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FE2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14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804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67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7E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C3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C4E0C" w:rsidRPr="004C4E0C" w14:paraId="72C2F1DB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23E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A7A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E35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45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D7F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728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521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831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ABB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ECC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BC8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A2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2FF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3E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757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D4B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1827B257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C4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4E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045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A7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FE2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F25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7A0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6D4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17E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E3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8FD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0B6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783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0F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211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3BA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4C4E0C" w:rsidRPr="004C4E0C" w14:paraId="77AD7F75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757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497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85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DF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0B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D7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46F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CE5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9D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D3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42A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F56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4A6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14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041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A7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4E0C" w:rsidRPr="004C4E0C" w14:paraId="05DD4112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A69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94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BE4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1A3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6BA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C92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F3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3FD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F34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7C6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6F4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2FD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42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B11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07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16F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4C4E0C" w:rsidRPr="004C4E0C" w14:paraId="72906F3F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C6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D1F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35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40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A1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5B0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66F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82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3EA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050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93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439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93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5A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597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D1A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4C4E0C" w:rsidRPr="004C4E0C" w14:paraId="453F4379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A89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77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B00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0DA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62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579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AF9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2F9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36A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B3B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71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895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41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4D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AE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09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47018CA2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58C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37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24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49C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8C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46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EA8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5F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68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C85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B52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7F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41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00E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F17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D2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222E9421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EBA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15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BBA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550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97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8D1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227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16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43A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F2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060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90E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E5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E1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E29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7D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C4E0C" w:rsidRPr="004C4E0C" w14:paraId="4317878B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76B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950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D0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6B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9C0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8ED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B79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5F7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22A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88D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18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C2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1F6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B0F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EC2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0B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4E0C" w:rsidRPr="004C4E0C" w14:paraId="67FE66C8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AD5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FE9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610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99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0A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811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78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C77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45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48F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E7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D8C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A3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6AC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76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1A1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4C4E0C" w:rsidRPr="004C4E0C" w14:paraId="42C8BA5C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2D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7A1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AC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7C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CC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16A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0A7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6F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08C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222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2B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D1D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2BD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544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6BA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E8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13600725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22A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3D1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09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EBA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1BE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A73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57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B3F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2DB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089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2A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FDB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C9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65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BD3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6F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86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4E0C" w:rsidRPr="004C4E0C" w14:paraId="2DF38571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D1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CE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796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F92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F2E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C98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7F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65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185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E4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DBB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FA5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C9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A3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3A5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0D1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45FE8931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1D5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4B8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3B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467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C0A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CCA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A6D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92F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FA6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70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008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3FB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00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2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604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CA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4C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4C4E0C" w:rsidRPr="004C4E0C" w14:paraId="0FB7A820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FA3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BD0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26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368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84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465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5A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12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7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99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D06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A44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61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6AF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8A8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71C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4C4E0C" w:rsidRPr="004C4E0C" w14:paraId="0DF935D4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9C6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1D6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B3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28B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FDB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98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85A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EB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9A5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936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03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DE3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A8D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72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CF6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47E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C4E0C" w:rsidRPr="004C4E0C" w14:paraId="3C98D235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BA9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68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6B2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FE1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F2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021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1C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8C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0B0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F53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F0E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0CF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006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07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545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E59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60FA53BF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1A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16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AE4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84A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F6B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3C0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37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37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70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41E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90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2D7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88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85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B1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3AD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4C4E0C" w:rsidRPr="004C4E0C" w14:paraId="648D0119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A1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562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E0C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A28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1C3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5DA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A9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858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94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DE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98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4CA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76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A92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2A3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121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060475BF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FDB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lastRenderedPageBreak/>
              <w:t>A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2F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E3C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E4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6B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1EC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DC5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DC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8D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9A5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63A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129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61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17C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10F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D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25D94F04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C52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304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BF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5EE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09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CB5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D94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E26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0A5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C5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DB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9F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6A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F9D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750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C27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4E0C" w:rsidRPr="004C4E0C" w14:paraId="54BA5977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DD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71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246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70F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3A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C13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FFA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6FE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C5C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89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480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8F2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B2F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B75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51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A5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4E0C" w:rsidRPr="004C4E0C" w14:paraId="078D6A4F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8A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505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445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7C5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30E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E2F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D76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53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456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BA7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19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407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92F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964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F01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C18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470CBF7C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FB6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08F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DB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30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62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2D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F0E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522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291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199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7F7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672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0CD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96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D97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5B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4C4E0C" w:rsidRPr="004C4E0C" w14:paraId="18D5151F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DF5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2BD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36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118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6C7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35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33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084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BFA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C7F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BF4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D6A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3A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E3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EF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510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4C4E0C" w:rsidRPr="004C4E0C" w14:paraId="5BE4E3BA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3B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A3A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140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B42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CF5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65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3F8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A6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BF7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37F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66A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EF4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A7B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523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1B0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A6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4C4E0C" w:rsidRPr="004C4E0C" w14:paraId="250FEEC8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44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B8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16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1B4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E3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345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A69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10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FDA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968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C0D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09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DB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B2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884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293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4C4E0C" w:rsidRPr="004C4E0C" w14:paraId="4725044F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280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59C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10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162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BA7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C4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214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D7C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69E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55E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709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F30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006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5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27D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5A6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4D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4C4E0C" w:rsidRPr="004C4E0C" w14:paraId="1B426A96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20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A2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DAA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483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DA2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29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A96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564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437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D0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64D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58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BB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4B2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738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E40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39D5D94B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BD0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B84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C79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EEB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28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70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264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0D9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429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0B9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DDF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864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F55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B6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AB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079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4E0C" w:rsidRPr="004C4E0C" w14:paraId="19AA8BA9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21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AD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4B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5D0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029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EAD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1D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7E7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B2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703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40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B55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67D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03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29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19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C4E0C" w:rsidRPr="004C4E0C" w14:paraId="567C4E9E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24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FCA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08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DC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2B9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B5F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C58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FB8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32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B2B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EF6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A6E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C2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5E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BB5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AB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104975B1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8C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F3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82A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402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41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607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1AC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3FE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35B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C4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ADB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01E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14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F3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88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3EA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C4E0C" w:rsidRPr="004C4E0C" w14:paraId="4037E33A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BA8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65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E08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48B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01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4A7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05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54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11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7D2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68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997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EE9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91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B82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AD7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C4E0C" w:rsidRPr="004C4E0C" w14:paraId="6F59FD37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8B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D8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B5D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CF9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2B8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9E3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D60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B48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3FA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2A9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BD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CD1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2F4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9C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E02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2E9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4C4E0C" w:rsidRPr="004C4E0C" w14:paraId="59710275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272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07D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E3A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216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54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96E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4EB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56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BDE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446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C69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632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FE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8EB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281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4DE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65739E42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29F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561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0E1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E3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F7B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37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E8F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98A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372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89E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DD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E43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08E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F6C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C5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57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4C4E0C" w:rsidRPr="004C4E0C" w14:paraId="15BC1E57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2FE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A5C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15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75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15D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8D4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9A6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C45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7F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C19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46F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AD9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FE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0C5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A01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E34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4C4E0C" w:rsidRPr="004C4E0C" w14:paraId="2FD20967" w14:textId="77777777" w:rsidTr="004C4E0C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E6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3AC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8EED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17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874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29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13D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B57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683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1CA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68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769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FF7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1675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5B40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6A6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C4E0C" w:rsidRPr="004C4E0C" w14:paraId="72D2EDD8" w14:textId="77777777" w:rsidTr="004C4E0C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8F8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A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297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00D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E67C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0D99" w14:textId="77777777" w:rsidR="004C4E0C" w:rsidRPr="004C4E0C" w:rsidRDefault="004C4E0C" w:rsidP="004C4E0C">
            <w:pPr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654B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EFB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613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B44F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0F72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4C99" w14:textId="77777777" w:rsidR="004C4E0C" w:rsidRPr="004C4E0C" w:rsidRDefault="004C4E0C" w:rsidP="004C4E0C">
            <w:pPr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6EA8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2481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C4E0C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6446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8B33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FF17" w14:textId="77777777" w:rsidR="004C4E0C" w:rsidRPr="004C4E0C" w:rsidRDefault="004C4E0C" w:rsidP="004C4E0C">
            <w:pPr>
              <w:jc w:val="center"/>
              <w:rPr>
                <w:rFonts w:ascii="Calibri" w:hAnsi="Calibri" w:cs="Calibri"/>
                <w:color w:val="000000"/>
              </w:rPr>
            </w:pPr>
            <w:r w:rsidRPr="004C4E0C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6883932E" w14:textId="1AB2348A" w:rsidR="00D667ED" w:rsidRDefault="00D667ED" w:rsidP="000808CA"/>
    <w:p w14:paraId="2BD3C7E9" w14:textId="2F3B34EA" w:rsidR="00D667ED" w:rsidRDefault="00D667ED" w:rsidP="000808CA"/>
    <w:p w14:paraId="0D69BDFE" w14:textId="2CAA699B" w:rsidR="00AB0661" w:rsidRDefault="00AB0661" w:rsidP="000808CA"/>
    <w:p w14:paraId="20A218DB" w14:textId="05A05038" w:rsidR="00AB0661" w:rsidRDefault="00AB0661" w:rsidP="000808CA"/>
    <w:p w14:paraId="3BF263A5" w14:textId="77777777" w:rsidR="00534952" w:rsidRDefault="00534952" w:rsidP="0030497E">
      <w:pPr>
        <w:pStyle w:val="Header"/>
        <w:rPr>
          <w:b/>
          <w:bCs/>
        </w:rPr>
      </w:pPr>
    </w:p>
    <w:p w14:paraId="4A9689D4" w14:textId="6719A05A" w:rsidR="00D667ED" w:rsidRDefault="00D667ED" w:rsidP="0030497E">
      <w:pPr>
        <w:pStyle w:val="Header"/>
      </w:pPr>
      <w:r w:rsidRPr="00613306">
        <w:rPr>
          <w:b/>
          <w:bCs/>
        </w:rPr>
        <w:t>Table</w:t>
      </w:r>
      <w:r w:rsidR="00F97D2F">
        <w:rPr>
          <w:b/>
          <w:bCs/>
        </w:rPr>
        <w:t xml:space="preserve"> B</w:t>
      </w:r>
      <w:r w:rsidRPr="00613306">
        <w:rPr>
          <w:b/>
          <w:bCs/>
        </w:rPr>
        <w:t>.</w:t>
      </w:r>
      <w:r>
        <w:t xml:space="preserve"> Summary of </w:t>
      </w:r>
      <w:r w:rsidRPr="00E47559">
        <w:rPr>
          <w:i/>
          <w:iCs/>
        </w:rPr>
        <w:t>S</w:t>
      </w:r>
      <w:r w:rsidR="00E47559" w:rsidRPr="00E47559">
        <w:rPr>
          <w:i/>
          <w:iCs/>
        </w:rPr>
        <w:t xml:space="preserve">. </w:t>
      </w:r>
      <w:r w:rsidRPr="00E47559">
        <w:rPr>
          <w:i/>
          <w:iCs/>
        </w:rPr>
        <w:t>j</w:t>
      </w:r>
      <w:r w:rsidR="00E47559" w:rsidRPr="00E47559">
        <w:rPr>
          <w:i/>
          <w:iCs/>
        </w:rPr>
        <w:t>aponicum</w:t>
      </w:r>
      <w:r>
        <w:t xml:space="preserve"> intensity by FEASD and qPCR detection method at each stool collection timepoint.</w:t>
      </w:r>
    </w:p>
    <w:p w14:paraId="3D70AF15" w14:textId="77777777" w:rsidR="0030497E" w:rsidRDefault="0030497E" w:rsidP="0030497E">
      <w:pPr>
        <w:pStyle w:val="Header"/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2480"/>
        <w:gridCol w:w="1180"/>
        <w:gridCol w:w="1180"/>
        <w:gridCol w:w="1180"/>
        <w:gridCol w:w="1180"/>
        <w:gridCol w:w="271"/>
        <w:gridCol w:w="1311"/>
        <w:gridCol w:w="1083"/>
        <w:gridCol w:w="1083"/>
        <w:gridCol w:w="1083"/>
      </w:tblGrid>
      <w:tr w:rsidR="00520079" w:rsidRPr="00520079" w14:paraId="19123AE5" w14:textId="77777777" w:rsidTr="00520079">
        <w:trPr>
          <w:trHeight w:val="340"/>
        </w:trPr>
        <w:tc>
          <w:tcPr>
            <w:tcW w:w="2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AA3F4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4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B927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EPG by FEASD months after exposur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47C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5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DB0C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EPG by qPCR months after exposure</w:t>
            </w:r>
          </w:p>
        </w:tc>
      </w:tr>
      <w:tr w:rsidR="00520079" w:rsidRPr="00520079" w14:paraId="1E5D40E9" w14:textId="77777777" w:rsidTr="00520079">
        <w:trPr>
          <w:trHeight w:val="340"/>
        </w:trPr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A2D5E" w14:textId="77777777" w:rsidR="00520079" w:rsidRPr="00520079" w:rsidRDefault="00520079" w:rsidP="0052007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689B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ED15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123F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EFFF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063E" w14:textId="77777777" w:rsidR="00520079" w:rsidRPr="00520079" w:rsidRDefault="00520079" w:rsidP="0052007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5510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006CD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C4F5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C6B7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</w:tr>
      <w:tr w:rsidR="00520079" w:rsidRPr="00520079" w14:paraId="1BF8881B" w14:textId="77777777" w:rsidTr="00520079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9CE" w14:textId="77777777" w:rsidR="00520079" w:rsidRPr="00520079" w:rsidRDefault="00520079" w:rsidP="0052007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Transformed mean EP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8C1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1.4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5D4E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9A8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1039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2B67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004F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10.3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423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3.6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6998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1.4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E5FA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4.093</w:t>
            </w:r>
          </w:p>
        </w:tc>
      </w:tr>
      <w:tr w:rsidR="00520079" w:rsidRPr="00520079" w14:paraId="1EF2FD17" w14:textId="77777777" w:rsidTr="00520079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36F2" w14:textId="77777777" w:rsidR="00520079" w:rsidRPr="00520079" w:rsidRDefault="00520079" w:rsidP="0052007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Lower 95% CI of EP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B229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D56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8268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47E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6EE8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788C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4.6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6A86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1.4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473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0DA9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1.938</w:t>
            </w:r>
          </w:p>
        </w:tc>
      </w:tr>
      <w:tr w:rsidR="00520079" w:rsidRPr="00520079" w14:paraId="23B4BB63" w14:textId="77777777" w:rsidTr="00520079">
        <w:trPr>
          <w:trHeight w:val="34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1606" w14:textId="77777777" w:rsidR="00520079" w:rsidRPr="00520079" w:rsidRDefault="00520079" w:rsidP="0052007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20079">
              <w:rPr>
                <w:rFonts w:ascii="Calibri" w:hAnsi="Calibri" w:cs="Calibri"/>
                <w:b/>
                <w:bCs/>
                <w:color w:val="000000"/>
              </w:rPr>
              <w:t>Upper 95% CI of EP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C6A3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2.5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28C4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1.4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C0F9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0.5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B4CC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1.02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D39F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489E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21.7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7E4F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8.0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7D49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2.6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122B" w14:textId="77777777" w:rsidR="00520079" w:rsidRPr="00520079" w:rsidRDefault="00520079" w:rsidP="00520079">
            <w:pPr>
              <w:jc w:val="center"/>
              <w:rPr>
                <w:rFonts w:ascii="Calibri" w:hAnsi="Calibri" w:cs="Calibri"/>
                <w:color w:val="000000"/>
              </w:rPr>
            </w:pPr>
            <w:r w:rsidRPr="00520079">
              <w:rPr>
                <w:rFonts w:ascii="Calibri" w:hAnsi="Calibri" w:cs="Calibri"/>
                <w:color w:val="000000"/>
              </w:rPr>
              <w:t>7.827</w:t>
            </w:r>
          </w:p>
        </w:tc>
      </w:tr>
    </w:tbl>
    <w:p w14:paraId="01B58E0B" w14:textId="77777777" w:rsidR="0030497E" w:rsidRDefault="0030497E" w:rsidP="0030497E">
      <w:pPr>
        <w:pStyle w:val="Header"/>
      </w:pPr>
    </w:p>
    <w:p w14:paraId="7649C317" w14:textId="5D1B4DFB" w:rsidR="00D667ED" w:rsidRDefault="00D667ED" w:rsidP="000808CA"/>
    <w:p w14:paraId="20916EFD" w14:textId="1169D93D" w:rsidR="00534952" w:rsidRDefault="00534952" w:rsidP="00534952">
      <w:pPr>
        <w:pStyle w:val="Header"/>
      </w:pPr>
      <w:r w:rsidRPr="00613306">
        <w:rPr>
          <w:b/>
          <w:bCs/>
        </w:rPr>
        <w:t>Table</w:t>
      </w:r>
      <w:r w:rsidR="00F97D2F">
        <w:rPr>
          <w:b/>
          <w:bCs/>
        </w:rPr>
        <w:t xml:space="preserve"> C</w:t>
      </w:r>
      <w:r w:rsidRPr="00613306">
        <w:rPr>
          <w:b/>
          <w:bCs/>
        </w:rPr>
        <w:t>.</w:t>
      </w:r>
      <w:r>
        <w:t xml:space="preserve"> Summary of the Fasciola eggs by </w:t>
      </w:r>
      <w:proofErr w:type="gramStart"/>
      <w:r>
        <w:t>FEASD .</w:t>
      </w:r>
      <w:proofErr w:type="gramEnd"/>
      <w:r>
        <w:t xml:space="preserve"> The symbol “/” is to show the missing data. </w:t>
      </w:r>
    </w:p>
    <w:tbl>
      <w:tblPr>
        <w:tblW w:w="7453" w:type="dxa"/>
        <w:tblLook w:val="04A0" w:firstRow="1" w:lastRow="0" w:firstColumn="1" w:lastColumn="0" w:noHBand="0" w:noVBand="1"/>
      </w:tblPr>
      <w:tblGrid>
        <w:gridCol w:w="1207"/>
        <w:gridCol w:w="1207"/>
        <w:gridCol w:w="1207"/>
        <w:gridCol w:w="1207"/>
        <w:gridCol w:w="1207"/>
        <w:gridCol w:w="1209"/>
        <w:gridCol w:w="222"/>
      </w:tblGrid>
      <w:tr w:rsidR="00534952" w14:paraId="6A33F3BF" w14:textId="77777777" w:rsidTr="00534952">
        <w:trPr>
          <w:gridAfter w:val="1"/>
          <w:wAfter w:w="209" w:type="dxa"/>
          <w:trHeight w:val="313"/>
        </w:trPr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7503B" w14:textId="77777777" w:rsidR="00534952" w:rsidRDefault="005349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60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97C4" w14:textId="77777777" w:rsidR="00534952" w:rsidRDefault="005349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PG by FEASD months after exposure</w:t>
            </w:r>
          </w:p>
        </w:tc>
      </w:tr>
      <w:tr w:rsidR="00534952" w14:paraId="0B81159B" w14:textId="77777777" w:rsidTr="00534952">
        <w:trPr>
          <w:gridAfter w:val="1"/>
          <w:wAfter w:w="210" w:type="dxa"/>
          <w:trHeight w:val="313"/>
        </w:trPr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AD368" w14:textId="77777777" w:rsidR="00534952" w:rsidRDefault="005349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2D21A3" w14:textId="77777777" w:rsidR="00534952" w:rsidRDefault="005349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0     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n=42)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0306D" w14:textId="77777777" w:rsidR="00534952" w:rsidRDefault="005349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6      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n=36)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E80A4" w14:textId="77777777" w:rsidR="00534952" w:rsidRDefault="005349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7     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99F282" w14:textId="77777777" w:rsidR="00534952" w:rsidRDefault="005349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8     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96AC0" w14:textId="77777777" w:rsidR="00534952" w:rsidRDefault="005349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9     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n=35)</w:t>
            </w:r>
          </w:p>
        </w:tc>
      </w:tr>
      <w:tr w:rsidR="00534952" w14:paraId="11B45989" w14:textId="77777777" w:rsidTr="00534952">
        <w:trPr>
          <w:trHeight w:val="334"/>
        </w:trPr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68437" w14:textId="77777777" w:rsidR="00534952" w:rsidRDefault="005349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B38ED" w14:textId="77777777" w:rsidR="00534952" w:rsidRDefault="005349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3BB2F" w14:textId="77777777" w:rsidR="00534952" w:rsidRDefault="005349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0C0CE" w14:textId="77777777" w:rsidR="00534952" w:rsidRDefault="005349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18AA9" w14:textId="77777777" w:rsidR="00534952" w:rsidRDefault="005349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0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1378F" w14:textId="77777777" w:rsidR="00534952" w:rsidRDefault="0053495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B56" w14:textId="77777777" w:rsidR="00534952" w:rsidRDefault="0053495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34952" w14:paraId="1020F783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A7B2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4A1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C91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544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DA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10C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0" w:type="dxa"/>
            <w:vAlign w:val="center"/>
            <w:hideMark/>
          </w:tcPr>
          <w:p w14:paraId="65913EBE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5DEDC2B9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31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28A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42D9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C0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A57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50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210" w:type="dxa"/>
            <w:vAlign w:val="center"/>
            <w:hideMark/>
          </w:tcPr>
          <w:p w14:paraId="0F197016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0A8E10F0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F0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37F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ED0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0D8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B20E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92A9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0</w:t>
            </w:r>
          </w:p>
        </w:tc>
        <w:tc>
          <w:tcPr>
            <w:tcW w:w="210" w:type="dxa"/>
            <w:vAlign w:val="center"/>
            <w:hideMark/>
          </w:tcPr>
          <w:p w14:paraId="3652337D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2CB4FD34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87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85A2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7A3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63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A56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732C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210" w:type="dxa"/>
            <w:vAlign w:val="center"/>
            <w:hideMark/>
          </w:tcPr>
          <w:p w14:paraId="2C113F45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090FC3D5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42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12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F1B2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E5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20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74FF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0" w:type="dxa"/>
            <w:vAlign w:val="center"/>
            <w:hideMark/>
          </w:tcPr>
          <w:p w14:paraId="2DAE0C04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0E711387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75B5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647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10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007A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F4C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EF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6</w:t>
            </w:r>
          </w:p>
        </w:tc>
        <w:tc>
          <w:tcPr>
            <w:tcW w:w="210" w:type="dxa"/>
            <w:vAlign w:val="center"/>
            <w:hideMark/>
          </w:tcPr>
          <w:p w14:paraId="4555FA53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6D893C71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F9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FA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0A7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4A5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EBA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699A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210" w:type="dxa"/>
            <w:vAlign w:val="center"/>
            <w:hideMark/>
          </w:tcPr>
          <w:p w14:paraId="7F61FF39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7998CDD0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BC4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BC8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3A3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7899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D2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C3D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210" w:type="dxa"/>
            <w:vAlign w:val="center"/>
            <w:hideMark/>
          </w:tcPr>
          <w:p w14:paraId="1637E6AA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797D863B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9E65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7005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5D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5D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36A5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365B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10" w:type="dxa"/>
            <w:vAlign w:val="center"/>
            <w:hideMark/>
          </w:tcPr>
          <w:p w14:paraId="7DDBEF70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302ADD3F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910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7C4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01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387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2E1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20D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210" w:type="dxa"/>
            <w:vAlign w:val="center"/>
            <w:hideMark/>
          </w:tcPr>
          <w:p w14:paraId="0C36DF8D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5C772405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62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B5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792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E03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DAB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645B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0" w:type="dxa"/>
            <w:vAlign w:val="center"/>
            <w:hideMark/>
          </w:tcPr>
          <w:p w14:paraId="43ACEFC5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0004DEA7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A4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D85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0B3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C6C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13F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56BF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210" w:type="dxa"/>
            <w:vAlign w:val="center"/>
            <w:hideMark/>
          </w:tcPr>
          <w:p w14:paraId="4883B6B3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571B155D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562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EE5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6555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16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519B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5637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210" w:type="dxa"/>
            <w:vAlign w:val="center"/>
            <w:hideMark/>
          </w:tcPr>
          <w:p w14:paraId="04554A96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7AE1B0D5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657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F6B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DA0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B2B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AEDE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2296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0" w:type="dxa"/>
            <w:vAlign w:val="center"/>
            <w:hideMark/>
          </w:tcPr>
          <w:p w14:paraId="297EA737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7DC7DB86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30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4827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A8C7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C55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05A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184B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2</w:t>
            </w:r>
          </w:p>
        </w:tc>
        <w:tc>
          <w:tcPr>
            <w:tcW w:w="210" w:type="dxa"/>
            <w:vAlign w:val="center"/>
            <w:hideMark/>
          </w:tcPr>
          <w:p w14:paraId="44F4C8CB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3EB3B74E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A45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613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6E9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9F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CE8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E5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210" w:type="dxa"/>
            <w:vAlign w:val="center"/>
            <w:hideMark/>
          </w:tcPr>
          <w:p w14:paraId="53F02476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17F8B47D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0F85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0F2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B1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B97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BC5C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DCC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210" w:type="dxa"/>
            <w:vAlign w:val="center"/>
            <w:hideMark/>
          </w:tcPr>
          <w:p w14:paraId="5A44AEF4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4FBF6F90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DDD3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CD4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1C25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6FA2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2E4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0D9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10" w:type="dxa"/>
            <w:vAlign w:val="center"/>
            <w:hideMark/>
          </w:tcPr>
          <w:p w14:paraId="44B786E9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381531DE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B5C2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A7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204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A4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A43B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0D1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10" w:type="dxa"/>
            <w:vAlign w:val="center"/>
            <w:hideMark/>
          </w:tcPr>
          <w:p w14:paraId="30DA0C43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4483E7DC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F1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5E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5C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6C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3C76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4F5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210" w:type="dxa"/>
            <w:vAlign w:val="center"/>
            <w:hideMark/>
          </w:tcPr>
          <w:p w14:paraId="76CD7EBC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6FAA7C8E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C9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96C5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E533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A302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028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63B9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210" w:type="dxa"/>
            <w:vAlign w:val="center"/>
            <w:hideMark/>
          </w:tcPr>
          <w:p w14:paraId="48FB66FB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0415111C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377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F0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FDC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8BAA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539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3BF3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10" w:type="dxa"/>
            <w:vAlign w:val="center"/>
            <w:hideMark/>
          </w:tcPr>
          <w:p w14:paraId="4815B6DD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7AC88A2B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3F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D553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CA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11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6DE6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E705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0" w:type="dxa"/>
            <w:vAlign w:val="center"/>
            <w:hideMark/>
          </w:tcPr>
          <w:p w14:paraId="3C649C2F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4F8AD0B1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E5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DC7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DF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EC6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D9F3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1167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0" w:type="dxa"/>
            <w:vAlign w:val="center"/>
            <w:hideMark/>
          </w:tcPr>
          <w:p w14:paraId="633A52E4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3999F9C0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E44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3B2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526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8C57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CBA8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D501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210" w:type="dxa"/>
            <w:vAlign w:val="center"/>
            <w:hideMark/>
          </w:tcPr>
          <w:p w14:paraId="5C8D73A2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6E502804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03C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D37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8AE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6D2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6C5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5DC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210" w:type="dxa"/>
            <w:vAlign w:val="center"/>
            <w:hideMark/>
          </w:tcPr>
          <w:p w14:paraId="6D519864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4C9165E0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0CA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FF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104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D50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21BC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271B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210" w:type="dxa"/>
            <w:vAlign w:val="center"/>
            <w:hideMark/>
          </w:tcPr>
          <w:p w14:paraId="03E6E950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3BC42CC5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1B9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0A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EB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8D2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0C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55D4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10" w:type="dxa"/>
            <w:vAlign w:val="center"/>
            <w:hideMark/>
          </w:tcPr>
          <w:p w14:paraId="18136987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7C274AD2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5B67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767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19A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46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A6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94B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210" w:type="dxa"/>
            <w:vAlign w:val="center"/>
            <w:hideMark/>
          </w:tcPr>
          <w:p w14:paraId="2F702424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2BB41091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610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7A5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5C0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857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B326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F1F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210" w:type="dxa"/>
            <w:vAlign w:val="center"/>
            <w:hideMark/>
          </w:tcPr>
          <w:p w14:paraId="18B67BB2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4577B84C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74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E01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9B2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31A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608E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05B2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210" w:type="dxa"/>
            <w:vAlign w:val="center"/>
            <w:hideMark/>
          </w:tcPr>
          <w:p w14:paraId="688B5CE5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40960EB1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2629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B19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8C9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C1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1DF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C9A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0" w:type="dxa"/>
            <w:vAlign w:val="center"/>
            <w:hideMark/>
          </w:tcPr>
          <w:p w14:paraId="6F8AF2EB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04F4DA0B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6B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13B7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3244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BE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F90A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DB97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210" w:type="dxa"/>
            <w:vAlign w:val="center"/>
            <w:hideMark/>
          </w:tcPr>
          <w:p w14:paraId="66C3E9FF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5392C35C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BE2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F64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F9E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95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194A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2C8A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210" w:type="dxa"/>
            <w:vAlign w:val="center"/>
            <w:hideMark/>
          </w:tcPr>
          <w:p w14:paraId="22E558F7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2F2A2460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323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8313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562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A3A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62E8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1DF9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210" w:type="dxa"/>
            <w:vAlign w:val="center"/>
            <w:hideMark/>
          </w:tcPr>
          <w:p w14:paraId="70029C11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3E6CC297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357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D39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78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D30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4E7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FAC6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0" w:type="dxa"/>
            <w:vAlign w:val="center"/>
            <w:hideMark/>
          </w:tcPr>
          <w:p w14:paraId="408160D6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192A7A57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45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2F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54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61E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E71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3789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0" w:type="dxa"/>
            <w:vAlign w:val="center"/>
            <w:hideMark/>
          </w:tcPr>
          <w:p w14:paraId="0A7A8419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20C4C6DC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2B7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D949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9E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ABD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EAB0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64FD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210" w:type="dxa"/>
            <w:vAlign w:val="center"/>
            <w:hideMark/>
          </w:tcPr>
          <w:p w14:paraId="16BB0BEA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57CB91AE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97E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24F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062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A69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A176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1033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210" w:type="dxa"/>
            <w:vAlign w:val="center"/>
            <w:hideMark/>
          </w:tcPr>
          <w:p w14:paraId="11753053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45788524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9C8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22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07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BC8B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1191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9ED3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0" w:type="dxa"/>
            <w:vAlign w:val="center"/>
            <w:hideMark/>
          </w:tcPr>
          <w:p w14:paraId="4860D281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53779011" w14:textId="77777777" w:rsidTr="00534952">
        <w:trPr>
          <w:trHeight w:val="313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D9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00D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38C6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ECE7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461D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AB77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10" w:type="dxa"/>
            <w:vAlign w:val="center"/>
            <w:hideMark/>
          </w:tcPr>
          <w:p w14:paraId="143BC169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952" w14:paraId="5D1A55DB" w14:textId="77777777" w:rsidTr="00534952">
        <w:trPr>
          <w:trHeight w:val="334"/>
        </w:trPr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BB7C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5FAE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9C08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C8A1" w14:textId="77777777" w:rsidR="00534952" w:rsidRDefault="00534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ADA4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4EA9" w14:textId="77777777" w:rsidR="00534952" w:rsidRDefault="005349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2</w:t>
            </w:r>
          </w:p>
        </w:tc>
        <w:tc>
          <w:tcPr>
            <w:tcW w:w="210" w:type="dxa"/>
            <w:vAlign w:val="center"/>
            <w:hideMark/>
          </w:tcPr>
          <w:p w14:paraId="610D7A51" w14:textId="77777777" w:rsidR="00534952" w:rsidRDefault="00534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4110F0" w14:textId="77777777" w:rsidR="00534952" w:rsidRPr="000808CA" w:rsidRDefault="00534952" w:rsidP="000808CA"/>
    <w:sectPr w:rsidR="00534952" w:rsidRPr="000808CA" w:rsidSect="00613306">
      <w:headerReference w:type="default" r:id="rId6"/>
      <w:pgSz w:w="15840" w:h="12240" w:orient="landscape"/>
      <w:pgMar w:top="1440" w:right="14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0D1F8" w14:textId="77777777" w:rsidR="00CE7A20" w:rsidRDefault="00CE7A20" w:rsidP="005516DA">
      <w:r>
        <w:separator/>
      </w:r>
    </w:p>
  </w:endnote>
  <w:endnote w:type="continuationSeparator" w:id="0">
    <w:p w14:paraId="1486A4DD" w14:textId="77777777" w:rsidR="00CE7A20" w:rsidRDefault="00CE7A20" w:rsidP="00551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BA199" w14:textId="77777777" w:rsidR="00CE7A20" w:rsidRDefault="00CE7A20" w:rsidP="005516DA">
      <w:r>
        <w:separator/>
      </w:r>
    </w:p>
  </w:footnote>
  <w:footnote w:type="continuationSeparator" w:id="0">
    <w:p w14:paraId="4D7CF759" w14:textId="77777777" w:rsidR="00CE7A20" w:rsidRDefault="00CE7A20" w:rsidP="005516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64D0D" w14:textId="05CA9FC5" w:rsidR="005516DA" w:rsidRDefault="005516DA">
    <w:pPr>
      <w:pStyle w:val="Header"/>
    </w:pPr>
  </w:p>
  <w:p w14:paraId="495FECFB" w14:textId="00133DAB" w:rsidR="005516DA" w:rsidRDefault="005516DA">
    <w:pPr>
      <w:pStyle w:val="Header"/>
    </w:pPr>
  </w:p>
  <w:p w14:paraId="39C04823" w14:textId="209C4444" w:rsidR="005516DA" w:rsidRDefault="005516DA">
    <w:pPr>
      <w:pStyle w:val="Header"/>
    </w:pPr>
  </w:p>
  <w:p w14:paraId="25F3A2E5" w14:textId="77777777" w:rsidR="005516DA" w:rsidRDefault="005516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8CA"/>
    <w:rsid w:val="00023872"/>
    <w:rsid w:val="0003384E"/>
    <w:rsid w:val="0003759E"/>
    <w:rsid w:val="00045105"/>
    <w:rsid w:val="00047E48"/>
    <w:rsid w:val="00052ECA"/>
    <w:rsid w:val="00054719"/>
    <w:rsid w:val="000561AF"/>
    <w:rsid w:val="00061AE8"/>
    <w:rsid w:val="00064EFC"/>
    <w:rsid w:val="00065C4A"/>
    <w:rsid w:val="00067899"/>
    <w:rsid w:val="00073BB3"/>
    <w:rsid w:val="000808CA"/>
    <w:rsid w:val="000B72E6"/>
    <w:rsid w:val="000C2AF3"/>
    <w:rsid w:val="000D6E6E"/>
    <w:rsid w:val="000D7853"/>
    <w:rsid w:val="000E0F89"/>
    <w:rsid w:val="000E5218"/>
    <w:rsid w:val="000F1561"/>
    <w:rsid w:val="000F60B3"/>
    <w:rsid w:val="000F7B06"/>
    <w:rsid w:val="00100266"/>
    <w:rsid w:val="00117A87"/>
    <w:rsid w:val="00127EF6"/>
    <w:rsid w:val="00136A51"/>
    <w:rsid w:val="00142778"/>
    <w:rsid w:val="0016643A"/>
    <w:rsid w:val="0017578B"/>
    <w:rsid w:val="00184737"/>
    <w:rsid w:val="00187345"/>
    <w:rsid w:val="0019383B"/>
    <w:rsid w:val="00197EBE"/>
    <w:rsid w:val="001A1789"/>
    <w:rsid w:val="001B1782"/>
    <w:rsid w:val="001C0D12"/>
    <w:rsid w:val="001C171D"/>
    <w:rsid w:val="001D02EB"/>
    <w:rsid w:val="001D5729"/>
    <w:rsid w:val="001E5CA5"/>
    <w:rsid w:val="001F27FE"/>
    <w:rsid w:val="001F5DE6"/>
    <w:rsid w:val="00213C21"/>
    <w:rsid w:val="00224214"/>
    <w:rsid w:val="00231D67"/>
    <w:rsid w:val="00235493"/>
    <w:rsid w:val="00241C1D"/>
    <w:rsid w:val="002434F5"/>
    <w:rsid w:val="00244F23"/>
    <w:rsid w:val="00264861"/>
    <w:rsid w:val="00265C57"/>
    <w:rsid w:val="00267188"/>
    <w:rsid w:val="002857F6"/>
    <w:rsid w:val="00292011"/>
    <w:rsid w:val="002A081A"/>
    <w:rsid w:val="002A3C4C"/>
    <w:rsid w:val="002B2597"/>
    <w:rsid w:val="002B4D71"/>
    <w:rsid w:val="002C1591"/>
    <w:rsid w:val="002C726E"/>
    <w:rsid w:val="002D043F"/>
    <w:rsid w:val="002D6B4A"/>
    <w:rsid w:val="002E0D6A"/>
    <w:rsid w:val="00303980"/>
    <w:rsid w:val="0030497E"/>
    <w:rsid w:val="00347472"/>
    <w:rsid w:val="00356408"/>
    <w:rsid w:val="003737B3"/>
    <w:rsid w:val="00376BF5"/>
    <w:rsid w:val="00377AA3"/>
    <w:rsid w:val="00380ADE"/>
    <w:rsid w:val="00385431"/>
    <w:rsid w:val="003863C7"/>
    <w:rsid w:val="00394053"/>
    <w:rsid w:val="003B18B1"/>
    <w:rsid w:val="003C1CC5"/>
    <w:rsid w:val="003F120F"/>
    <w:rsid w:val="003F5E2C"/>
    <w:rsid w:val="003F6518"/>
    <w:rsid w:val="003F675D"/>
    <w:rsid w:val="00402337"/>
    <w:rsid w:val="00402C51"/>
    <w:rsid w:val="00405D30"/>
    <w:rsid w:val="00406F79"/>
    <w:rsid w:val="0041373C"/>
    <w:rsid w:val="0041432F"/>
    <w:rsid w:val="0041641C"/>
    <w:rsid w:val="00416522"/>
    <w:rsid w:val="00422A56"/>
    <w:rsid w:val="00422D54"/>
    <w:rsid w:val="004267EA"/>
    <w:rsid w:val="0044423D"/>
    <w:rsid w:val="00471DDB"/>
    <w:rsid w:val="00472F75"/>
    <w:rsid w:val="00473A5D"/>
    <w:rsid w:val="00474365"/>
    <w:rsid w:val="00477073"/>
    <w:rsid w:val="00485354"/>
    <w:rsid w:val="004A164E"/>
    <w:rsid w:val="004B6027"/>
    <w:rsid w:val="004C0782"/>
    <w:rsid w:val="004C4562"/>
    <w:rsid w:val="004C4E0C"/>
    <w:rsid w:val="004C5172"/>
    <w:rsid w:val="004C5B0A"/>
    <w:rsid w:val="004D1FBF"/>
    <w:rsid w:val="004D29BD"/>
    <w:rsid w:val="004D5BED"/>
    <w:rsid w:val="004E71BD"/>
    <w:rsid w:val="004F0394"/>
    <w:rsid w:val="004F39B3"/>
    <w:rsid w:val="00515B8C"/>
    <w:rsid w:val="00520079"/>
    <w:rsid w:val="00534952"/>
    <w:rsid w:val="005516DA"/>
    <w:rsid w:val="00551778"/>
    <w:rsid w:val="00561749"/>
    <w:rsid w:val="00564658"/>
    <w:rsid w:val="00564F38"/>
    <w:rsid w:val="00570DD7"/>
    <w:rsid w:val="00572CD1"/>
    <w:rsid w:val="00577DB7"/>
    <w:rsid w:val="005957DE"/>
    <w:rsid w:val="005C06D7"/>
    <w:rsid w:val="005C48AB"/>
    <w:rsid w:val="005C68FA"/>
    <w:rsid w:val="005D2EAE"/>
    <w:rsid w:val="005D3983"/>
    <w:rsid w:val="005D7060"/>
    <w:rsid w:val="005D7E9A"/>
    <w:rsid w:val="005E2658"/>
    <w:rsid w:val="006034CA"/>
    <w:rsid w:val="006056F4"/>
    <w:rsid w:val="0061245E"/>
    <w:rsid w:val="00613306"/>
    <w:rsid w:val="006138B6"/>
    <w:rsid w:val="00634370"/>
    <w:rsid w:val="00642860"/>
    <w:rsid w:val="00643DEF"/>
    <w:rsid w:val="0065104B"/>
    <w:rsid w:val="006511BD"/>
    <w:rsid w:val="00662BBC"/>
    <w:rsid w:val="00670ECB"/>
    <w:rsid w:val="0067721B"/>
    <w:rsid w:val="00685CD5"/>
    <w:rsid w:val="006A6F46"/>
    <w:rsid w:val="006B5E11"/>
    <w:rsid w:val="006E51E6"/>
    <w:rsid w:val="006E7B11"/>
    <w:rsid w:val="006F03B4"/>
    <w:rsid w:val="006F3E2B"/>
    <w:rsid w:val="006F6CA9"/>
    <w:rsid w:val="006F784F"/>
    <w:rsid w:val="00700005"/>
    <w:rsid w:val="00725D87"/>
    <w:rsid w:val="007440B8"/>
    <w:rsid w:val="007548C9"/>
    <w:rsid w:val="00760F17"/>
    <w:rsid w:val="007624FD"/>
    <w:rsid w:val="00765CD4"/>
    <w:rsid w:val="007701A6"/>
    <w:rsid w:val="00777466"/>
    <w:rsid w:val="007B3FBA"/>
    <w:rsid w:val="007C688A"/>
    <w:rsid w:val="007D5797"/>
    <w:rsid w:val="007E111F"/>
    <w:rsid w:val="007E4749"/>
    <w:rsid w:val="007E4F09"/>
    <w:rsid w:val="007E782D"/>
    <w:rsid w:val="007F1148"/>
    <w:rsid w:val="007F34AF"/>
    <w:rsid w:val="007F6A55"/>
    <w:rsid w:val="00813734"/>
    <w:rsid w:val="008250C2"/>
    <w:rsid w:val="00832BA2"/>
    <w:rsid w:val="00835E51"/>
    <w:rsid w:val="008419F9"/>
    <w:rsid w:val="00857236"/>
    <w:rsid w:val="00866766"/>
    <w:rsid w:val="00882A46"/>
    <w:rsid w:val="0089499C"/>
    <w:rsid w:val="008978C3"/>
    <w:rsid w:val="008A1DF0"/>
    <w:rsid w:val="008B029A"/>
    <w:rsid w:val="008B7550"/>
    <w:rsid w:val="008C0018"/>
    <w:rsid w:val="008C2EFB"/>
    <w:rsid w:val="008C6A01"/>
    <w:rsid w:val="008C7AF8"/>
    <w:rsid w:val="008D049B"/>
    <w:rsid w:val="008E7D87"/>
    <w:rsid w:val="008F0ACA"/>
    <w:rsid w:val="008F3BC0"/>
    <w:rsid w:val="008F58FE"/>
    <w:rsid w:val="00903FC3"/>
    <w:rsid w:val="00915C7C"/>
    <w:rsid w:val="00916F06"/>
    <w:rsid w:val="009243C5"/>
    <w:rsid w:val="00924F18"/>
    <w:rsid w:val="009345C9"/>
    <w:rsid w:val="009349B9"/>
    <w:rsid w:val="00953A99"/>
    <w:rsid w:val="00955AC0"/>
    <w:rsid w:val="009628C0"/>
    <w:rsid w:val="00964C30"/>
    <w:rsid w:val="00971008"/>
    <w:rsid w:val="0097469C"/>
    <w:rsid w:val="00980808"/>
    <w:rsid w:val="009922C5"/>
    <w:rsid w:val="009A20BD"/>
    <w:rsid w:val="009A3C12"/>
    <w:rsid w:val="009B428E"/>
    <w:rsid w:val="009B5E37"/>
    <w:rsid w:val="009B6732"/>
    <w:rsid w:val="009C0955"/>
    <w:rsid w:val="009C384F"/>
    <w:rsid w:val="009F39DE"/>
    <w:rsid w:val="00A00E98"/>
    <w:rsid w:val="00A12137"/>
    <w:rsid w:val="00A26D35"/>
    <w:rsid w:val="00A3070B"/>
    <w:rsid w:val="00A3404D"/>
    <w:rsid w:val="00A356E9"/>
    <w:rsid w:val="00A558A3"/>
    <w:rsid w:val="00A7712E"/>
    <w:rsid w:val="00A77265"/>
    <w:rsid w:val="00A816F2"/>
    <w:rsid w:val="00A849CA"/>
    <w:rsid w:val="00A96F54"/>
    <w:rsid w:val="00AB0661"/>
    <w:rsid w:val="00AB0B01"/>
    <w:rsid w:val="00AB20E6"/>
    <w:rsid w:val="00AB525C"/>
    <w:rsid w:val="00AB5709"/>
    <w:rsid w:val="00AC011F"/>
    <w:rsid w:val="00AC31EA"/>
    <w:rsid w:val="00AD541D"/>
    <w:rsid w:val="00AD7864"/>
    <w:rsid w:val="00AD7DDA"/>
    <w:rsid w:val="00AE1477"/>
    <w:rsid w:val="00AE7141"/>
    <w:rsid w:val="00AF1529"/>
    <w:rsid w:val="00B07DBB"/>
    <w:rsid w:val="00B1478E"/>
    <w:rsid w:val="00B154F6"/>
    <w:rsid w:val="00B15BC9"/>
    <w:rsid w:val="00B25FD5"/>
    <w:rsid w:val="00B27278"/>
    <w:rsid w:val="00B30A69"/>
    <w:rsid w:val="00B31865"/>
    <w:rsid w:val="00B33BD3"/>
    <w:rsid w:val="00B462E7"/>
    <w:rsid w:val="00B46A57"/>
    <w:rsid w:val="00B67B6B"/>
    <w:rsid w:val="00B874D4"/>
    <w:rsid w:val="00B93E74"/>
    <w:rsid w:val="00BA1D67"/>
    <w:rsid w:val="00BA7832"/>
    <w:rsid w:val="00BB5080"/>
    <w:rsid w:val="00BB7A80"/>
    <w:rsid w:val="00BC69FB"/>
    <w:rsid w:val="00BC7BF2"/>
    <w:rsid w:val="00BD0477"/>
    <w:rsid w:val="00BD3E12"/>
    <w:rsid w:val="00BD5B6E"/>
    <w:rsid w:val="00BE260D"/>
    <w:rsid w:val="00BE3F38"/>
    <w:rsid w:val="00BF7465"/>
    <w:rsid w:val="00BF78EC"/>
    <w:rsid w:val="00C03EE9"/>
    <w:rsid w:val="00C06695"/>
    <w:rsid w:val="00C07F8C"/>
    <w:rsid w:val="00C10B9F"/>
    <w:rsid w:val="00C130A5"/>
    <w:rsid w:val="00C22C1A"/>
    <w:rsid w:val="00C312B5"/>
    <w:rsid w:val="00C42C82"/>
    <w:rsid w:val="00C55135"/>
    <w:rsid w:val="00C57D61"/>
    <w:rsid w:val="00C61DE4"/>
    <w:rsid w:val="00C66F30"/>
    <w:rsid w:val="00C855DA"/>
    <w:rsid w:val="00C91E4D"/>
    <w:rsid w:val="00C94EE2"/>
    <w:rsid w:val="00C95223"/>
    <w:rsid w:val="00CA3E6D"/>
    <w:rsid w:val="00CB281D"/>
    <w:rsid w:val="00CB3F82"/>
    <w:rsid w:val="00CC0D25"/>
    <w:rsid w:val="00CC26F7"/>
    <w:rsid w:val="00CC4EC7"/>
    <w:rsid w:val="00CD6662"/>
    <w:rsid w:val="00CD7016"/>
    <w:rsid w:val="00CE045F"/>
    <w:rsid w:val="00CE710E"/>
    <w:rsid w:val="00CE7A20"/>
    <w:rsid w:val="00D07BEB"/>
    <w:rsid w:val="00D1631F"/>
    <w:rsid w:val="00D31C80"/>
    <w:rsid w:val="00D4241D"/>
    <w:rsid w:val="00D4710D"/>
    <w:rsid w:val="00D667ED"/>
    <w:rsid w:val="00D66F78"/>
    <w:rsid w:val="00D762BD"/>
    <w:rsid w:val="00D80F91"/>
    <w:rsid w:val="00D86C91"/>
    <w:rsid w:val="00D87FCE"/>
    <w:rsid w:val="00D9102B"/>
    <w:rsid w:val="00DB4C63"/>
    <w:rsid w:val="00DD75EF"/>
    <w:rsid w:val="00DF7445"/>
    <w:rsid w:val="00DF7B4F"/>
    <w:rsid w:val="00E01073"/>
    <w:rsid w:val="00E12441"/>
    <w:rsid w:val="00E412A5"/>
    <w:rsid w:val="00E47559"/>
    <w:rsid w:val="00E543C7"/>
    <w:rsid w:val="00E55823"/>
    <w:rsid w:val="00E645CA"/>
    <w:rsid w:val="00E710BD"/>
    <w:rsid w:val="00E72074"/>
    <w:rsid w:val="00E723DA"/>
    <w:rsid w:val="00E81EA0"/>
    <w:rsid w:val="00E92A59"/>
    <w:rsid w:val="00EA2C06"/>
    <w:rsid w:val="00EA55C6"/>
    <w:rsid w:val="00EC672C"/>
    <w:rsid w:val="00ED135D"/>
    <w:rsid w:val="00ED1C02"/>
    <w:rsid w:val="00ED3438"/>
    <w:rsid w:val="00EE33F8"/>
    <w:rsid w:val="00EE68B2"/>
    <w:rsid w:val="00EE6F7A"/>
    <w:rsid w:val="00EF497D"/>
    <w:rsid w:val="00EF6263"/>
    <w:rsid w:val="00F05996"/>
    <w:rsid w:val="00F05B05"/>
    <w:rsid w:val="00F151EE"/>
    <w:rsid w:val="00F25C5F"/>
    <w:rsid w:val="00F423D1"/>
    <w:rsid w:val="00F43B47"/>
    <w:rsid w:val="00F47B51"/>
    <w:rsid w:val="00F53BFD"/>
    <w:rsid w:val="00F626E3"/>
    <w:rsid w:val="00F63C20"/>
    <w:rsid w:val="00F65C1F"/>
    <w:rsid w:val="00F66BFD"/>
    <w:rsid w:val="00F749C1"/>
    <w:rsid w:val="00F75697"/>
    <w:rsid w:val="00F91F2A"/>
    <w:rsid w:val="00F95C72"/>
    <w:rsid w:val="00F97D2F"/>
    <w:rsid w:val="00FA0D88"/>
    <w:rsid w:val="00FA392F"/>
    <w:rsid w:val="00FB0050"/>
    <w:rsid w:val="00FC4F84"/>
    <w:rsid w:val="00FD1A88"/>
    <w:rsid w:val="00FD4934"/>
    <w:rsid w:val="00FD63ED"/>
    <w:rsid w:val="00FE22A5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ECC16"/>
  <w15:chartTrackingRefBased/>
  <w15:docId w15:val="{3D35AACE-C8C5-E24E-9A5B-DC630225D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952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854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5431"/>
    <w:rPr>
      <w:color w:val="800080"/>
      <w:u w:val="single"/>
    </w:rPr>
  </w:style>
  <w:style w:type="paragraph" w:customStyle="1" w:styleId="msonormal0">
    <w:name w:val="msonormal"/>
    <w:basedOn w:val="Normal"/>
    <w:rsid w:val="0038543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85431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38543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385431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385431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3854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385431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2">
    <w:name w:val="xl72"/>
    <w:basedOn w:val="Normal"/>
    <w:rsid w:val="00385431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385431"/>
    <w:pP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38543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3854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6">
    <w:name w:val="xl76"/>
    <w:basedOn w:val="Normal"/>
    <w:rsid w:val="00385431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38543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385431"/>
    <w:pP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38543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0">
    <w:name w:val="xl80"/>
    <w:basedOn w:val="Normal"/>
    <w:rsid w:val="00385431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81">
    <w:name w:val="xl81"/>
    <w:basedOn w:val="Normal"/>
    <w:rsid w:val="00385431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516D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516DA"/>
  </w:style>
  <w:style w:type="paragraph" w:styleId="Footer">
    <w:name w:val="footer"/>
    <w:basedOn w:val="Normal"/>
    <w:link w:val="FooterChar"/>
    <w:uiPriority w:val="99"/>
    <w:unhideWhenUsed/>
    <w:rsid w:val="005516D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516DA"/>
  </w:style>
  <w:style w:type="paragraph" w:customStyle="1" w:styleId="xl68">
    <w:name w:val="xl68"/>
    <w:basedOn w:val="Normal"/>
    <w:rsid w:val="0061330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613306"/>
    <w:pP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613306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4">
    <w:name w:val="xl84"/>
    <w:basedOn w:val="Normal"/>
    <w:rsid w:val="00613306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85">
    <w:name w:val="xl85"/>
    <w:basedOn w:val="Normal"/>
    <w:rsid w:val="0061330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annah W</dc:creator>
  <cp:keywords/>
  <dc:description/>
  <cp:lastModifiedBy>Wu, Hannah W</cp:lastModifiedBy>
  <cp:revision>3</cp:revision>
  <dcterms:created xsi:type="dcterms:W3CDTF">2021-09-09T17:54:00Z</dcterms:created>
  <dcterms:modified xsi:type="dcterms:W3CDTF">2021-09-09T17:56:00Z</dcterms:modified>
</cp:coreProperties>
</file>